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A0491" w14:textId="11BE06F2" w:rsidR="00180B92" w:rsidRDefault="00180B92" w:rsidP="00031247">
      <w:bookmarkStart w:id="0" w:name="_GoBack"/>
      <w:bookmarkEnd w:id="0"/>
    </w:p>
    <w:p w14:paraId="21EF007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     Clinical Trial/ or Randomized Controlled Trial/ or Controlled clinical trial/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ulticenter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study/ or Phase 3</w:t>
      </w:r>
    </w:p>
    <w:p w14:paraId="68F2CC3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proofErr w:type="gram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linical</w:t>
      </w:r>
      <w:proofErr w:type="gram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trial/ or Phase 4 clinical trial/ or exp RANDOMIZATION/ or Single Blind Procedure/ or Double Blind Procedure/</w:t>
      </w:r>
    </w:p>
    <w:p w14:paraId="45926AF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or Crossover Procedure/ or PLACEBO/ or Prospective Study/ (2155321)</w:t>
      </w:r>
    </w:p>
    <w:p w14:paraId="1D1F97D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     (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andomi</w:t>
      </w:r>
      <w:proofErr w:type="gram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?ed</w:t>
      </w:r>
      <w:proofErr w:type="spellEnd"/>
      <w:proofErr w:type="gram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controlled trial*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ct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or single blind* or double blind* or placebo*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601198)</w:t>
      </w:r>
    </w:p>
    <w:p w14:paraId="60121AAE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3     (random* adj2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llocat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43104)</w:t>
      </w:r>
    </w:p>
    <w:p w14:paraId="319668CB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4     ((treble or triple)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blind$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1164)</w:t>
      </w:r>
    </w:p>
    <w:p w14:paraId="723EF694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5     1 or 2 or 3 or 4 (2322441)</w:t>
      </w:r>
    </w:p>
    <w:p w14:paraId="74868CDD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6     Case Study/ or abstract report/ or letter/ (1214578)</w:t>
      </w:r>
    </w:p>
    <w:p w14:paraId="68D6F949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7     case report.tw. (413531)</w:t>
      </w:r>
    </w:p>
    <w:p w14:paraId="1A26613B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8     (Conference proceeding or conference abstract or editorial or letter or note).pt. (6377227)</w:t>
      </w:r>
    </w:p>
    <w:p w14:paraId="4D6CC3A3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9     6 or 7 or 8 (6824551)</w:t>
      </w:r>
    </w:p>
    <w:p w14:paraId="609A2EB0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0     5 not 9 (1722495)</w:t>
      </w:r>
    </w:p>
    <w:p w14:paraId="15FDF40D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1     Clinical study/ or case control study/ or Longitudinal study/ or Retrospective study/ or Cohort analysis/</w:t>
      </w:r>
    </w:p>
    <w:p w14:paraId="4A884F98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1744297)</w:t>
      </w:r>
    </w:p>
    <w:p w14:paraId="6A624EE3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2     (Cohort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study or studies)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p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304476)</w:t>
      </w:r>
    </w:p>
    <w:p w14:paraId="58793E0B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3     (Case control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study or studies)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133245)</w:t>
      </w:r>
    </w:p>
    <w:p w14:paraId="3E4E1532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4     (follow up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study or studies)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63118)</w:t>
      </w:r>
    </w:p>
    <w:p w14:paraId="548FF9E7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5     (observational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study or studies)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166172)</w:t>
      </w:r>
    </w:p>
    <w:p w14:paraId="3272EB7C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6     (epidemiologic$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study or studies)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105922)</w:t>
      </w:r>
    </w:p>
    <w:p w14:paraId="7DC0C258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7     (cross sectional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dj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(study or studies)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216800)</w:t>
      </w:r>
    </w:p>
    <w:p w14:paraId="66ECA30D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8     11 or 12 or 13 or 14 or 15 or 16 or 17 (2291161)</w:t>
      </w:r>
    </w:p>
    <w:p w14:paraId="1F3817F2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9     (cohort stud* or cohort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nalys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prospective or retrospective or follow up stud* or case control or</w:t>
      </w:r>
    </w:p>
    <w:p w14:paraId="45FB59C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case-control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longitudal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1945943)</w:t>
      </w:r>
    </w:p>
    <w:p w14:paraId="56B12B32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0     10 or 18 or 19 (4327521)</w:t>
      </w:r>
    </w:p>
    <w:p w14:paraId="65D30490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1     exp *aged/ or exp *geriatrics/ or exp *geriatric nursing/ or (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entarian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centenarian* or elder* or eldest or</w:t>
      </w:r>
    </w:p>
    <w:p w14:paraId="6B62FBA0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frail*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eriatri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* or nonagenarian*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octagenarian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octogenarian* or old age* or older adult* or older age* or</w:t>
      </w:r>
    </w:p>
    <w:p w14:paraId="4F5C17DE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older female* or older male* or older man or older men or older patient* or older people or older person* or older</w:t>
      </w:r>
    </w:p>
    <w:p w14:paraId="1B0C8B79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 xml:space="preserve">population or older subject* or older woman or older women or oldest old* or senior*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enium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or septuagenarian* or</w:t>
      </w:r>
    </w:p>
    <w:p w14:paraId="4B4F630B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proofErr w:type="gram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upercentenarian</w:t>
      </w:r>
      <w:proofErr w:type="gram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very old*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i,ab,kw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757248)</w:t>
      </w:r>
    </w:p>
    <w:p w14:paraId="3F977EC7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22     exp antihypertensive agent/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xp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hydroxymethylglutaryl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coenzyme A reductase inhibitor/ or exp thrombocyte</w:t>
      </w:r>
    </w:p>
    <w:p w14:paraId="31E773B5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ggregation/ or exp anticoagulant agent/ (1388367)</w:t>
      </w:r>
    </w:p>
    <w:p w14:paraId="174EB14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3     (diuretic* or statin* or antiplatelet* or antithrombotic* or cardiovascular medication* or oral anticoagulant* or</w:t>
      </w:r>
    </w:p>
    <w:p w14:paraId="40F4F346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warfarin or beta-blocker* or ACE inhibitor* or diuretic or rivaroxaban or dabigatran or lipid modifying drugs or aspirin</w:t>
      </w:r>
    </w:p>
    <w:p w14:paraId="10259A87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or clopidogrel or prasugrel or ticagrelor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ngrelor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doxaban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or apixaban or ARB or angiotensin or</w:t>
      </w:r>
    </w:p>
    <w:p w14:paraId="0DA5D535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proofErr w:type="gram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ntihypertensive</w:t>
      </w:r>
      <w:proofErr w:type="gram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anticoagulant*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i,ab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549448)</w:t>
      </w:r>
    </w:p>
    <w:p w14:paraId="2DF11385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4     22 or 23 (1547459)</w:t>
      </w:r>
    </w:p>
    <w:p w14:paraId="148690D0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5     21 and 24 (52829)</w:t>
      </w:r>
    </w:p>
    <w:p w14:paraId="096E3795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6     exp inappropriate prescribing/ or exp deprescription/ or exp treatment withdrawal/ or exp drug dose/ (785018)</w:t>
      </w:r>
    </w:p>
    <w:p w14:paraId="6457158F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27     (medication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duc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* or medication with* or medication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iscontin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* or 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eprescrib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stopping treatment or</w:t>
      </w:r>
    </w:p>
    <w:p w14:paraId="7BE30542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proofErr w:type="spellStart"/>
      <w:proofErr w:type="gram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iscontin</w:t>
      </w:r>
      <w:proofErr w:type="spellEnd"/>
      <w:proofErr w:type="gram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* or withdraw*).</w:t>
      </w:r>
      <w:proofErr w:type="spellStart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i,ab</w:t>
      </w:r>
      <w:proofErr w:type="spellEnd"/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. (376698)</w:t>
      </w:r>
    </w:p>
    <w:p w14:paraId="4F4DADE9" w14:textId="77777777" w:rsidR="00920BD3" w:rsidRPr="00920BD3" w:rsidRDefault="00920BD3" w:rsidP="00920BD3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8     26 or 27 (1067604)</w:t>
      </w:r>
    </w:p>
    <w:p w14:paraId="421D2457" w14:textId="7215A413" w:rsidR="00180B92" w:rsidRDefault="00920BD3" w:rsidP="00920BD3">
      <w:r w:rsidRPr="00920BD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9     20 and 25 and 28 (3929)</w:t>
      </w:r>
    </w:p>
    <w:sectPr w:rsidR="00180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6C1C4C"/>
    <w:multiLevelType w:val="hybridMultilevel"/>
    <w:tmpl w:val="79121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247"/>
    <w:rsid w:val="00031247"/>
    <w:rsid w:val="00074EC3"/>
    <w:rsid w:val="000A2FC2"/>
    <w:rsid w:val="00180B92"/>
    <w:rsid w:val="00186152"/>
    <w:rsid w:val="001B41F4"/>
    <w:rsid w:val="0022763F"/>
    <w:rsid w:val="00315255"/>
    <w:rsid w:val="003552F4"/>
    <w:rsid w:val="004266D1"/>
    <w:rsid w:val="00674D42"/>
    <w:rsid w:val="007E19B4"/>
    <w:rsid w:val="00920BD3"/>
    <w:rsid w:val="00993F45"/>
    <w:rsid w:val="00AE0956"/>
    <w:rsid w:val="00B21952"/>
    <w:rsid w:val="00B57FC3"/>
    <w:rsid w:val="00C7755D"/>
    <w:rsid w:val="00C905E2"/>
    <w:rsid w:val="00D5371C"/>
    <w:rsid w:val="00F52411"/>
    <w:rsid w:val="00FA2118"/>
    <w:rsid w:val="00FE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31596"/>
  <w15:chartTrackingRefBased/>
  <w15:docId w15:val="{48F69BDF-1C8C-49F2-AA03-2BDC01C4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24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4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4EC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861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122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67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45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2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27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42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33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76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39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632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6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00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49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29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75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97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6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1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06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9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43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87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89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25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70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29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86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223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36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41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50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60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91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48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49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62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84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83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3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84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762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92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15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97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894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027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07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44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49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73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86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83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23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84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68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28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29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64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8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50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65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41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33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28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668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35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179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64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0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8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66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879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76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48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8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58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175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9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91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60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930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30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47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417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8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977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014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044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303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79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397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73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06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88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94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98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62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46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21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22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66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321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98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109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46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882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450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27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25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73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75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79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65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333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31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510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096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37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76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638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6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22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51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408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48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74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34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60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59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34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00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376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17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83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18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40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59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5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92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49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03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54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67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90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409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7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99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78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24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14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75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43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62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39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49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73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614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55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108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6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67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38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14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44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919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316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13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57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17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748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10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28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45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60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29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66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08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87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21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9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6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62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84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43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21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15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368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2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89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85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12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89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29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8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13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33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7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602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4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3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88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13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11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07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29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086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488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42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822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18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560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468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49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82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925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98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08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34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55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09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623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69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908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70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68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33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81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26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39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27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3718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20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20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92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41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89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30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65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216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74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75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59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78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47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45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91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818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378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092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58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64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82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51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28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33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354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32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70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93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54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75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04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32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931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198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43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14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748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469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9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26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46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02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68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41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78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95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99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99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815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33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707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83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91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14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53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981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25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83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40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74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28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437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42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864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00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04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68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12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593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1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08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00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00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19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996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31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92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43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98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76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24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18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39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51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5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0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21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01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3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84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1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7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71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13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08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59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398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71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11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2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95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530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61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606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25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86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88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75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73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48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491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59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81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9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43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46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9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378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30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54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64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12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990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08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64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675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313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8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68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63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011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28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92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32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68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98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36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9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1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94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55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7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63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9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15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557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74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52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408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45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21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14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18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71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07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09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09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1253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58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87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910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74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619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83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28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74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45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2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34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13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68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3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720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0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1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33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59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81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22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298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58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636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50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48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74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7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10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35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33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9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18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47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876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80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1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300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34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33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694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798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28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88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66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1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789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81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702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600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90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67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14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83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8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30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55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181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203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09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408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80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47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06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3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55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70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00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62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068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73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46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52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68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32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8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5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56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926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91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02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58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174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40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80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14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2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58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59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47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784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055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95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34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40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10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78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72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61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36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32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76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63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99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32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23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54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13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7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6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46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23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36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73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28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30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091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003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23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40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25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64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27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193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829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40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94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214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510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61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04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92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54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6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45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90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49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099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671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23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39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491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2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77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57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08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66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95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439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17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05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72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12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289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23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83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32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570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39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9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69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59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81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130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68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21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97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3559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20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23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55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84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347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80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37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86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96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31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05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74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02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49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633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62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73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36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91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252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80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83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8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22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37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981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98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18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11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54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28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46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801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563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22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26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2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59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226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207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45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11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96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260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27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299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52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92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28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07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146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81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97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95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59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0668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299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67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50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02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69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20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481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58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336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09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34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26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18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038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26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92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8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48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989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63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17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693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93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62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66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48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28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05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332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46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2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27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447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42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70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27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30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46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71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89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49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28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66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60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75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24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498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24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80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192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8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398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36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42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06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63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50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59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94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178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5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28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70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68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40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803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814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43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52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14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55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86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55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840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06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82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13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09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26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26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00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1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5198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29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59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39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4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01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28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297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21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63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41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559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24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13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39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584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47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25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88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89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4119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93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129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39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54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418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27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44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288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32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15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848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28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16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08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283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5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99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37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313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410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122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630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364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86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45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85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3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986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15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55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587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396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55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181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33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77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317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631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796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408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90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33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276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1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79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8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23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60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63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1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54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84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42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071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26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79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65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29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85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30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87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4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63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42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4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65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426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67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61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010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37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70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9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822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34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49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68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82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5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54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620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51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28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576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94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6017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35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01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67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4763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85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92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304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06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21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19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091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13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3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14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68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98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17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51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56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2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84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65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990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737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68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51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821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64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466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7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8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87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47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87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17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50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68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222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64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01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64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51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1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50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90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20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88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48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64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54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32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1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03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339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22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22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93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23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512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54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67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88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26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49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69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691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60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96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8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62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975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18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76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70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53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95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07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35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56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47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17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110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96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41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97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950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6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31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28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81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98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80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25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75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289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51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67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590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264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26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119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986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744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93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896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78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47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80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39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72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19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64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61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61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3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30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0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24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160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19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51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2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655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91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385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69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65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57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65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9493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30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54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172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63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46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36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60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096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058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433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5079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193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55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3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794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500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188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9547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57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981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67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79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506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573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04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302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35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538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98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8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022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18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64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104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16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17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7943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60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23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08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72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3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42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9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55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458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903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617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4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213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68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0245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216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70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010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87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591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2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55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515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87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474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9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40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39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072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1104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182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800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08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87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12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52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60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53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448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56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09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24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39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102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74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980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291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7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31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62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479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53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19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793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15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20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79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11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9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199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797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25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846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7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16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50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11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54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76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60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24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9727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78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49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18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985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308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665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23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44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70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21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218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7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62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4571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4065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625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68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02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169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075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159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796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85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73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372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708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50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33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3287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1130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52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81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06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024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62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248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68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97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5664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186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042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40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96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659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43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854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818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30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91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95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08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7591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47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7861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580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72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66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52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736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136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466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15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62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761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9593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2767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145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18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378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900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461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125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C10834B15D574CB387181A9FA08300" ma:contentTypeVersion="12" ma:contentTypeDescription="Create a new document." ma:contentTypeScope="" ma:versionID="6bc46d77cb8515b5858423b1b4b5da39">
  <xsd:schema xmlns:xsd="http://www.w3.org/2001/XMLSchema" xmlns:xs="http://www.w3.org/2001/XMLSchema" xmlns:p="http://schemas.microsoft.com/office/2006/metadata/properties" xmlns:ns3="27a1fbec-491d-46b6-9763-3a87ff2be1e0" xmlns:ns4="f1098eb1-3391-433e-9d35-8cf38e9603f5" targetNamespace="http://schemas.microsoft.com/office/2006/metadata/properties" ma:root="true" ma:fieldsID="c1fdf71acd90613434df6828e9b50176" ns3:_="" ns4:_="">
    <xsd:import namespace="27a1fbec-491d-46b6-9763-3a87ff2be1e0"/>
    <xsd:import namespace="f1098eb1-3391-433e-9d35-8cf38e9603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1fbec-491d-46b6-9763-3a87ff2be1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98eb1-3391-433e-9d35-8cf38e9603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0B2BD9-D198-4946-A4C4-C4B11E9D75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a1fbec-491d-46b6-9763-3a87ff2be1e0"/>
    <ds:schemaRef ds:uri="f1098eb1-3391-433e-9d35-8cf38e960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421DD6-39C5-4DE6-A6BB-F2F985E377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063062-2F6D-40E4-B6C1-A77723976328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27a1fbec-491d-46b6-9763-3a87ff2be1e0"/>
    <ds:schemaRef ds:uri="http://schemas.openxmlformats.org/package/2006/metadata/core-properties"/>
    <ds:schemaRef ds:uri="f1098eb1-3391-433e-9d35-8cf38e9603f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van der Veen</dc:creator>
  <cp:keywords/>
  <dc:description/>
  <cp:lastModifiedBy>Rik van der Veen</cp:lastModifiedBy>
  <cp:revision>19</cp:revision>
  <dcterms:created xsi:type="dcterms:W3CDTF">2020-06-03T11:21:00Z</dcterms:created>
  <dcterms:modified xsi:type="dcterms:W3CDTF">2021-05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C10834B15D574CB387181A9FA08300</vt:lpwstr>
  </property>
</Properties>
</file>